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A9150" w14:textId="77777777" w:rsidR="0061236D" w:rsidRDefault="0061236D" w:rsidP="0061236D">
      <w:pPr>
        <w:rPr>
          <w:b/>
        </w:rPr>
      </w:pPr>
      <w:r>
        <w:rPr>
          <w:b/>
        </w:rPr>
        <w:t>Appendix 2</w:t>
      </w:r>
      <w:r>
        <w:t xml:space="preserve">.  </w:t>
      </w:r>
      <w:r>
        <w:rPr>
          <w:b/>
        </w:rPr>
        <w:t>Eligibility criteria for inclusion in the current systematic review</w:t>
      </w:r>
    </w:p>
    <w:p w14:paraId="38C56C73" w14:textId="77777777" w:rsidR="0061236D" w:rsidRDefault="0061236D" w:rsidP="0061236D">
      <w:pPr>
        <w:rPr>
          <w:b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61236D" w14:paraId="442C37A5" w14:textId="77777777" w:rsidTr="00E02D9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E4F13" w14:textId="77777777" w:rsidR="0061236D" w:rsidRDefault="0061236D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lusion criteria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C3077" w14:textId="77777777" w:rsidR="0061236D" w:rsidRDefault="0061236D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clusion criteria</w:t>
            </w:r>
          </w:p>
        </w:tc>
      </w:tr>
      <w:tr w:rsidR="0061236D" w14:paraId="5942A52F" w14:textId="77777777" w:rsidTr="00E02D90">
        <w:trPr>
          <w:trHeight w:val="4834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F9CCA" w14:textId="77777777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aged 0 months to 13years or attending early childhood settings (i.e., long day-care and preschool) and primary schools.</w:t>
            </w:r>
          </w:p>
          <w:p w14:paraId="420EE825" w14:textId="77777777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without any systemic disease or disability</w:t>
            </w:r>
          </w:p>
          <w:p w14:paraId="50ECA989" w14:textId="771E368B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ral health programs with aspects of tooth brushing component either supervised by adults or unsupervised in early childhood settings or primary schools </w:t>
            </w:r>
          </w:p>
          <w:p w14:paraId="2230BB4C" w14:textId="77777777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ll study designs were included without any limitations. </w:t>
            </w:r>
          </w:p>
          <w:p w14:paraId="428E13DF" w14:textId="77777777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ies with outcomes including enablers or barriers in the implementation or access of toothbrushing program </w:t>
            </w:r>
          </w:p>
          <w:p w14:paraId="5F9D33DE" w14:textId="77777777" w:rsidR="0061236D" w:rsidRDefault="0061236D" w:rsidP="00E02D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ll-text articles available in English</w:t>
            </w:r>
          </w:p>
          <w:p w14:paraId="2CDBAE08" w14:textId="77777777" w:rsidR="0061236D" w:rsidRDefault="0061236D" w:rsidP="00E02D90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02F58" w14:textId="77777777" w:rsidR="0061236D" w:rsidRDefault="0061236D" w:rsidP="00E02D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ies included children more than 13-years-old and where it was difficult to specify data related to a specific age group.</w:t>
            </w:r>
          </w:p>
          <w:p w14:paraId="09C3D62A" w14:textId="280E36EC" w:rsidR="0061236D" w:rsidRPr="0061236D" w:rsidRDefault="0061236D" w:rsidP="006123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with disabilities or any systemic disease</w:t>
            </w:r>
          </w:p>
          <w:p w14:paraId="2B2E395C" w14:textId="52C44392" w:rsidR="0061236D" w:rsidRPr="0061236D" w:rsidRDefault="0061236D" w:rsidP="006123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oth brushing programs are conducted in other settings such as clinics out of school care and home-based care.</w:t>
            </w:r>
          </w:p>
          <w:p w14:paraId="275B4F7F" w14:textId="77777777" w:rsidR="0061236D" w:rsidRDefault="0061236D" w:rsidP="00E02D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health programs without any aspect of conducting manual toothbrushing sessions.</w:t>
            </w:r>
          </w:p>
          <w:p w14:paraId="75058324" w14:textId="77777777" w:rsidR="0061236D" w:rsidRDefault="0061236D" w:rsidP="00E02D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ference abstract, editorial, discussion, study protocols, commentaries, response articles, and reviews.</w:t>
            </w:r>
          </w:p>
          <w:p w14:paraId="6F84EB45" w14:textId="77777777" w:rsidR="0061236D" w:rsidRDefault="0061236D" w:rsidP="00E02D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icles published in languages other than English</w:t>
            </w:r>
          </w:p>
        </w:tc>
      </w:tr>
    </w:tbl>
    <w:p w14:paraId="6CC7E44C" w14:textId="77777777" w:rsidR="0061236D" w:rsidRDefault="0061236D" w:rsidP="0061236D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</w:rPr>
      </w:pPr>
    </w:p>
    <w:p w14:paraId="4B8E2AD9" w14:textId="77777777" w:rsidR="0061236D" w:rsidRDefault="0061236D" w:rsidP="0061236D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</w:rPr>
      </w:pPr>
    </w:p>
    <w:p w14:paraId="280EAEC2" w14:textId="77777777" w:rsidR="0061236D" w:rsidRDefault="0061236D" w:rsidP="0061236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0"/>
          <w:szCs w:val="20"/>
        </w:rPr>
      </w:pPr>
    </w:p>
    <w:p w14:paraId="3D12BECC" w14:textId="77777777" w:rsidR="00FC1234" w:rsidRDefault="00FC1234"/>
    <w:sectPr w:rsidR="00FC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674CF"/>
    <w:multiLevelType w:val="multilevel"/>
    <w:tmpl w:val="14E604CE"/>
    <w:lvl w:ilvl="0">
      <w:start w:val="1"/>
      <w:numFmt w:val="decimal"/>
      <w:pStyle w:val="Heading1"/>
      <w:lvlText w:val="%1)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pStyle w:val="Heading5"/>
      <w:lvlText w:val="%5."/>
      <w:lvlJc w:val="left"/>
      <w:pPr>
        <w:ind w:left="3600" w:hanging="360"/>
      </w:pPr>
    </w:lvl>
    <w:lvl w:ilvl="5">
      <w:start w:val="1"/>
      <w:numFmt w:val="lowerRoman"/>
      <w:pStyle w:val="Heading6"/>
      <w:lvlText w:val="%6."/>
      <w:lvlJc w:val="right"/>
      <w:pPr>
        <w:ind w:left="4320" w:hanging="180"/>
      </w:pPr>
    </w:lvl>
    <w:lvl w:ilvl="6">
      <w:start w:val="1"/>
      <w:numFmt w:val="decimal"/>
      <w:pStyle w:val="Heading7"/>
      <w:lvlText w:val="%7."/>
      <w:lvlJc w:val="left"/>
      <w:pPr>
        <w:ind w:left="5040" w:hanging="360"/>
      </w:pPr>
    </w:lvl>
    <w:lvl w:ilvl="7">
      <w:start w:val="1"/>
      <w:numFmt w:val="lowerLetter"/>
      <w:pStyle w:val="Heading8"/>
      <w:lvlText w:val="%8."/>
      <w:lvlJc w:val="left"/>
      <w:pPr>
        <w:ind w:left="5760" w:hanging="360"/>
      </w:pPr>
    </w:lvl>
    <w:lvl w:ilvl="8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1" w15:restartNumberingAfterBreak="0">
    <w:nsid w:val="55916D8A"/>
    <w:multiLevelType w:val="multilevel"/>
    <w:tmpl w:val="180259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6D"/>
    <w:rsid w:val="0061236D"/>
    <w:rsid w:val="009B3EE6"/>
    <w:rsid w:val="00F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5EBB"/>
  <w15:chartTrackingRefBased/>
  <w15:docId w15:val="{0C2A7CEE-CFEE-4488-A8A8-C0E9B523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3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36D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36D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36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36D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36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36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36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36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36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3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36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36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36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36D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AU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36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36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AU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36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3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ra Chandio</dc:creator>
  <cp:keywords/>
  <dc:description/>
  <cp:lastModifiedBy>Navira Chandio</cp:lastModifiedBy>
  <cp:revision>2</cp:revision>
  <dcterms:created xsi:type="dcterms:W3CDTF">2022-03-18T09:12:00Z</dcterms:created>
  <dcterms:modified xsi:type="dcterms:W3CDTF">2022-03-18T19:11:00Z</dcterms:modified>
</cp:coreProperties>
</file>